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F93E0" w14:textId="7E646B43" w:rsidR="00F23AFC" w:rsidRPr="0098456C" w:rsidRDefault="00F23AFC" w:rsidP="00F23AF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23AFC">
        <w:rPr>
          <w:rFonts w:ascii="Arial" w:hAnsi="Arial" w:cs="Arial"/>
          <w:b/>
          <w:sz w:val="24"/>
          <w:szCs w:val="24"/>
          <w:lang w:val="en-US"/>
        </w:rPr>
        <w:t>S</w:t>
      </w:r>
      <w:r w:rsidR="006A6E58">
        <w:rPr>
          <w:rFonts w:ascii="Arial" w:hAnsi="Arial" w:cs="Arial"/>
          <w:b/>
          <w:sz w:val="24"/>
          <w:szCs w:val="24"/>
          <w:lang w:val="en-US"/>
        </w:rPr>
        <w:t>6</w:t>
      </w:r>
      <w:r w:rsidRPr="00F23AFC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8456C" w:rsidRPr="0098456C">
        <w:rPr>
          <w:rFonts w:ascii="Arial" w:hAnsi="Arial" w:cs="Arial"/>
          <w:b/>
          <w:bCs/>
          <w:sz w:val="24"/>
          <w:szCs w:val="24"/>
          <w:lang w:val="en-US"/>
        </w:rPr>
        <w:t xml:space="preserve">Specificity (%) and 95% confidence intervals (95% CI) of </w:t>
      </w:r>
      <w:r w:rsidR="0098456C">
        <w:rPr>
          <w:rFonts w:ascii="Arial" w:hAnsi="Arial" w:cs="Arial"/>
          <w:b/>
          <w:bCs/>
          <w:sz w:val="24"/>
          <w:szCs w:val="24"/>
          <w:lang w:val="en-US"/>
        </w:rPr>
        <w:t>IFA and ELISA</w:t>
      </w:r>
      <w:r w:rsidR="0098456C" w:rsidRPr="0098456C">
        <w:rPr>
          <w:rFonts w:ascii="Arial" w:hAnsi="Arial" w:cs="Arial"/>
          <w:b/>
          <w:bCs/>
          <w:sz w:val="24"/>
          <w:szCs w:val="24"/>
          <w:lang w:val="en-US"/>
        </w:rPr>
        <w:t xml:space="preserve"> performed at IMT, in serum samples </w:t>
      </w:r>
      <w:r w:rsidR="0098456C">
        <w:rPr>
          <w:rFonts w:ascii="Arial" w:hAnsi="Arial" w:cs="Arial"/>
          <w:b/>
          <w:bCs/>
          <w:sz w:val="24"/>
          <w:szCs w:val="24"/>
          <w:lang w:val="en-US"/>
        </w:rPr>
        <w:t xml:space="preserve">from </w:t>
      </w:r>
      <w:r w:rsidR="0098456C" w:rsidRPr="0098456C">
        <w:rPr>
          <w:rFonts w:ascii="Arial" w:hAnsi="Arial" w:cs="Arial"/>
          <w:b/>
          <w:bCs/>
          <w:sz w:val="24"/>
          <w:szCs w:val="24"/>
          <w:lang w:val="en-US"/>
        </w:rPr>
        <w:t>potential cross-reactive controls, according to the collection site</w:t>
      </w:r>
    </w:p>
    <w:tbl>
      <w:tblPr>
        <w:tblStyle w:val="TabeladeLista21"/>
        <w:tblW w:w="7371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701"/>
        <w:gridCol w:w="3119"/>
        <w:gridCol w:w="1276"/>
        <w:gridCol w:w="1275"/>
      </w:tblGrid>
      <w:tr w:rsidR="000F5DEE" w:rsidRPr="000F5DEE" w14:paraId="4D32861C" w14:textId="77777777" w:rsidTr="00652226">
        <w:trPr>
          <w:trHeight w:val="495"/>
          <w:jc w:val="center"/>
        </w:trPr>
        <w:tc>
          <w:tcPr>
            <w:tcW w:w="1701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3FDC4F" w14:textId="3DDC4428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</w:pPr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Locality </w:t>
            </w:r>
          </w:p>
        </w:tc>
        <w:tc>
          <w:tcPr>
            <w:tcW w:w="31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8F3A66E" w14:textId="462F8507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</w:pPr>
            <w:r w:rsidRPr="000F5DEE"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  <w:t xml:space="preserve">Diseas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  <w:t>(</w:t>
            </w:r>
            <w:r w:rsidRPr="000F5DEE"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  <w:t>n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461AE12" w14:textId="5ABD26FF" w:rsidR="000F5DEE" w:rsidRPr="000F5DEE" w:rsidRDefault="000F5DEE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F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225FB86A" w14:textId="5C895162" w:rsidR="000F5DEE" w:rsidRPr="000F5DEE" w:rsidRDefault="000F5DEE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ELIS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(n)</w:t>
            </w:r>
          </w:p>
        </w:tc>
      </w:tr>
      <w:tr w:rsidR="000F5DEE" w:rsidRPr="000F5DEE" w14:paraId="19AF7BEA" w14:textId="77777777" w:rsidTr="00652226">
        <w:trPr>
          <w:trHeight w:val="510"/>
          <w:jc w:val="center"/>
        </w:trPr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264FC494" w14:textId="77777777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Campo Grande </w:t>
            </w:r>
          </w:p>
        </w:tc>
        <w:tc>
          <w:tcPr>
            <w:tcW w:w="3119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D352486" w14:textId="7AEF5BD6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F5DEE">
              <w:rPr>
                <w:rFonts w:ascii="Arial" w:hAnsi="Arial" w:cs="Arial"/>
                <w:b/>
                <w:sz w:val="20"/>
                <w:szCs w:val="20"/>
              </w:rPr>
              <w:t>Paracoccidioidomycosi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7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B1136E5" w14:textId="77777777" w:rsidR="00A04DB8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5.7</w:t>
            </w: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</w:t>
            </w: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)</w:t>
            </w:r>
          </w:p>
          <w:p w14:paraId="017B7A09" w14:textId="1E73D47F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8.7-97.4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0DBD1D17" w14:textId="77777777" w:rsidR="00A04DB8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4.3</w:t>
            </w: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  <w:r w:rsidRPr="000F5D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)</w:t>
            </w:r>
          </w:p>
          <w:p w14:paraId="6046DD95" w14:textId="2B11B0DB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6-51.3</w:t>
            </w:r>
          </w:p>
        </w:tc>
      </w:tr>
      <w:tr w:rsidR="000F5DEE" w:rsidRPr="000F5DEE" w14:paraId="47A948B7" w14:textId="77777777" w:rsidTr="00652226">
        <w:trPr>
          <w:trHeight w:val="510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3CB214AB" w14:textId="2A82811E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ao</w:t>
            </w:r>
            <w:proofErr w:type="spellEnd"/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Paulo</w:t>
            </w:r>
          </w:p>
        </w:tc>
        <w:tc>
          <w:tcPr>
            <w:tcW w:w="31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CFC9BA" w14:textId="645BD682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Tegumentar </w:t>
            </w:r>
            <w:proofErr w:type="spellStart"/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ishmaniasis</w:t>
            </w:r>
            <w:proofErr w:type="spellEnd"/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(7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E36B983" w14:textId="34309A7B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  <w:p w14:paraId="5477BA65" w14:textId="2283D617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-100.0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0368C70" w14:textId="7E875320" w:rsidR="000F5DEE" w:rsidRPr="00A04DB8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28.6 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  <w:p w14:paraId="17B64CB4" w14:textId="13051658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2-64.1</w:t>
            </w:r>
          </w:p>
        </w:tc>
      </w:tr>
      <w:tr w:rsidR="000F5DEE" w:rsidRPr="000F5DEE" w14:paraId="422633B3" w14:textId="77777777" w:rsidTr="00652226">
        <w:trPr>
          <w:trHeight w:val="51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4577E94" w14:textId="51B0719A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1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B9FD565" w14:textId="0BA030B9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Chagas </w:t>
            </w:r>
            <w:proofErr w:type="spellStart"/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(6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CA7D4E" w14:textId="41023E6B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0 (3)</w:t>
            </w:r>
          </w:p>
          <w:p w14:paraId="5735F92B" w14:textId="38461DE9" w:rsidR="000F5DEE" w:rsidRPr="000F5DEE" w:rsidRDefault="00E565F4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E565F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8-</w:t>
            </w:r>
            <w:r w:rsidRPr="00E565F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E565F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A4CCAC" w14:textId="59A97ED6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  <w:p w14:paraId="694CCB75" w14:textId="6B72A832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-39.0</w:t>
            </w:r>
          </w:p>
        </w:tc>
      </w:tr>
      <w:tr w:rsidR="000F5DEE" w:rsidRPr="000F5DEE" w14:paraId="7FC3FD73" w14:textId="77777777" w:rsidTr="00652226">
        <w:trPr>
          <w:trHeight w:val="51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D1932E2" w14:textId="6A2F2DF5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1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C1D043" w14:textId="1A8D4C90" w:rsidR="000F5DEE" w:rsidRPr="000F5DEE" w:rsidRDefault="00A04DB8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uberculosi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92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E1676A5" w14:textId="24D5B025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0F5DEE"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  <w:p w14:paraId="485F4ABE" w14:textId="2B3E291F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2-100.0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5240A2" w14:textId="76F6F2AA" w:rsidR="00A04DB8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</w:t>
            </w:r>
            <w:r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Pr="000F5D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  <w:p w14:paraId="0AC341E7" w14:textId="059BA2F4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2-100.0</w:t>
            </w:r>
          </w:p>
        </w:tc>
      </w:tr>
      <w:tr w:rsidR="000F5DEE" w:rsidRPr="000F5DEE" w14:paraId="60208DBB" w14:textId="77777777" w:rsidTr="00652226">
        <w:trPr>
          <w:trHeight w:val="510"/>
          <w:jc w:val="center"/>
        </w:trPr>
        <w:tc>
          <w:tcPr>
            <w:tcW w:w="4820" w:type="dxa"/>
            <w:gridSpan w:val="2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E6E0A2F" w14:textId="65878465" w:rsidR="000F5DEE" w:rsidRPr="000F5DEE" w:rsidRDefault="000F5DEE" w:rsidP="00652226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F5D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A801AD7" w14:textId="77777777" w:rsidR="00A04DB8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2 (18)</w:t>
            </w:r>
          </w:p>
          <w:p w14:paraId="6851AE6F" w14:textId="66051ED7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.5-92.7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5ED9AF22" w14:textId="0687CE78" w:rsidR="000F5DEE" w:rsidRPr="000F5DEE" w:rsidRDefault="00A04DB8" w:rsidP="0065222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7 (5) 10.1-43.4</w:t>
            </w:r>
          </w:p>
        </w:tc>
      </w:tr>
    </w:tbl>
    <w:p w14:paraId="0DEF3DE3" w14:textId="77777777" w:rsidR="00652226" w:rsidRPr="000E37D3" w:rsidRDefault="00652226" w:rsidP="00652226">
      <w:pPr>
        <w:spacing w:after="0" w:line="360" w:lineRule="auto"/>
        <w:contextualSpacing/>
        <w:rPr>
          <w:rFonts w:ascii="Arial" w:hAnsi="Arial" w:cs="Arial"/>
          <w:lang w:val="en-US"/>
        </w:rPr>
      </w:pPr>
      <w:bookmarkStart w:id="0" w:name="_Hlk24302615"/>
      <w:r w:rsidRPr="000E37D3">
        <w:rPr>
          <w:rFonts w:ascii="Arial" w:hAnsi="Arial" w:cs="Arial"/>
          <w:lang w:val="en-US"/>
        </w:rPr>
        <w:t>n = number of samples</w:t>
      </w:r>
    </w:p>
    <w:p w14:paraId="0DE288CB" w14:textId="4E5DC989" w:rsidR="00652226" w:rsidRPr="00E20EF7" w:rsidRDefault="00652226" w:rsidP="00652226">
      <w:pPr>
        <w:spacing w:after="0" w:line="360" w:lineRule="auto"/>
        <w:contextualSpacing/>
        <w:rPr>
          <w:rFonts w:ascii="Arial" w:hAnsi="Arial" w:cs="Arial"/>
          <w:lang w:val="en-US"/>
        </w:rPr>
      </w:pPr>
      <w:r w:rsidRPr="00E20EF7">
        <w:rPr>
          <w:rFonts w:ascii="Arial" w:hAnsi="Arial" w:cs="Arial"/>
          <w:lang w:val="en-US"/>
        </w:rPr>
        <w:t xml:space="preserve">IFA – </w:t>
      </w:r>
      <w:r w:rsidR="000E37D3" w:rsidRPr="00E20EF7">
        <w:rPr>
          <w:rFonts w:ascii="Arial" w:hAnsi="Arial" w:cs="Arial"/>
          <w:i/>
          <w:iCs/>
          <w:lang w:val="en-US"/>
        </w:rPr>
        <w:t>L. major</w:t>
      </w:r>
      <w:r w:rsidR="000E37D3" w:rsidRPr="00E20EF7">
        <w:rPr>
          <w:rFonts w:ascii="Arial" w:hAnsi="Arial" w:cs="Arial"/>
          <w:lang w:val="en-US"/>
        </w:rPr>
        <w:t xml:space="preserve">-like </w:t>
      </w:r>
      <w:r w:rsidRPr="00E20EF7">
        <w:rPr>
          <w:rFonts w:ascii="Arial" w:hAnsi="Arial" w:cs="Arial"/>
          <w:lang w:val="en-US"/>
        </w:rPr>
        <w:t>Indirect immunofluorescence assay</w:t>
      </w:r>
    </w:p>
    <w:p w14:paraId="60C7A2B8" w14:textId="46A67923" w:rsidR="00F23AFC" w:rsidRDefault="00652226" w:rsidP="0065222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20EF7">
        <w:rPr>
          <w:rFonts w:ascii="Arial" w:hAnsi="Arial" w:cs="Arial"/>
          <w:lang w:val="en-US"/>
        </w:rPr>
        <w:t xml:space="preserve">ELISA – </w:t>
      </w:r>
      <w:r w:rsidRPr="00E20EF7">
        <w:rPr>
          <w:rFonts w:ascii="Arial" w:hAnsi="Arial" w:cs="Arial"/>
          <w:i/>
          <w:iCs/>
          <w:lang w:val="en-US"/>
        </w:rPr>
        <w:t>L. major</w:t>
      </w:r>
      <w:r w:rsidRPr="00E20EF7">
        <w:rPr>
          <w:rFonts w:ascii="Arial" w:hAnsi="Arial" w:cs="Arial"/>
          <w:lang w:val="en-US"/>
        </w:rPr>
        <w:t>-like based Enzyme-linked immunosorbent assay</w:t>
      </w:r>
      <w:bookmarkStart w:id="1" w:name="_GoBack"/>
      <w:bookmarkEnd w:id="1"/>
    </w:p>
    <w:bookmarkEnd w:id="0"/>
    <w:p w14:paraId="65BA6540" w14:textId="77777777" w:rsidR="00DE17C4" w:rsidRDefault="00DE17C4" w:rsidP="00F23AF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ACB447B" w14:textId="77777777" w:rsidR="00DE17C4" w:rsidRDefault="00DE17C4" w:rsidP="00F23AF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DE17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bIwMDIxNzc1MDFU0lEKTi0uzszPAykwrAUAkIyzfCwAAAA="/>
  </w:docVars>
  <w:rsids>
    <w:rsidRoot w:val="00F23AFC"/>
    <w:rsid w:val="00021954"/>
    <w:rsid w:val="00080B60"/>
    <w:rsid w:val="000D4125"/>
    <w:rsid w:val="000E37D3"/>
    <w:rsid w:val="000F5DEE"/>
    <w:rsid w:val="0013715B"/>
    <w:rsid w:val="002A2D0F"/>
    <w:rsid w:val="004457C4"/>
    <w:rsid w:val="005A7C1E"/>
    <w:rsid w:val="005B159B"/>
    <w:rsid w:val="00652226"/>
    <w:rsid w:val="006A6E58"/>
    <w:rsid w:val="007112C5"/>
    <w:rsid w:val="00780492"/>
    <w:rsid w:val="007952C6"/>
    <w:rsid w:val="009058D8"/>
    <w:rsid w:val="0098456C"/>
    <w:rsid w:val="009C412C"/>
    <w:rsid w:val="00A04DB8"/>
    <w:rsid w:val="00A26419"/>
    <w:rsid w:val="00A35988"/>
    <w:rsid w:val="00A7097A"/>
    <w:rsid w:val="00AE288C"/>
    <w:rsid w:val="00B00990"/>
    <w:rsid w:val="00B1587B"/>
    <w:rsid w:val="00B42FA8"/>
    <w:rsid w:val="00C12B96"/>
    <w:rsid w:val="00C5420F"/>
    <w:rsid w:val="00D66730"/>
    <w:rsid w:val="00DD33AD"/>
    <w:rsid w:val="00DE17C4"/>
    <w:rsid w:val="00E20EF7"/>
    <w:rsid w:val="00E2417F"/>
    <w:rsid w:val="00E565F4"/>
    <w:rsid w:val="00F23AFC"/>
    <w:rsid w:val="00F63458"/>
    <w:rsid w:val="00F6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8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4</cp:revision>
  <dcterms:created xsi:type="dcterms:W3CDTF">2019-11-06T18:42:00Z</dcterms:created>
  <dcterms:modified xsi:type="dcterms:W3CDTF">2019-11-10T21:26:00Z</dcterms:modified>
</cp:coreProperties>
</file>